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Supplementary Table 1.  Sequences for primers used in this study</w:t>
      </w:r>
    </w:p>
    <w:tbl>
      <w:tblPr>
        <w:tblW w:w="1063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827"/>
        <w:gridCol w:w="4111"/>
      </w:tblGrid>
      <w:tr>
        <w:trPr/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Methylation specific PCR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MSP-U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TTTAGTTATGTGTGTTGTGT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CTACAACTCCCAAACAATC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MSP-M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TAGTTACGCGTGTTGTGC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ACAACTCCCGAACGAT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Bisulfite Sequence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BSP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TTGGGAATTGAAGTTTG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ACTAATACTACCTACAAAC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Chromatin IP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CHIP-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TCTGGTGCACTCTTACTAATGA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TTCAGTGCCTTTGAAGAACTAA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CHIP-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TGCCTTCCTTGTACTGTCTA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ACTCCAAGGATCTCATTCC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 xml:space="preserve">Promoter assay 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-34b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omoter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AGCGTGAGGATAAAGAGAACATTCCTTATCCTCTCCT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GCTTTCATCTTCTGTGACTCCTAGAGAGAGCTAACAGT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RT-PCR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ll length ER</w:t>
            </w: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AGGTGCCCTACTACCTGGAGAAC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AGCGCCAGACGAGACCAAT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Tet-on miR-34b plasmid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TRE-miR-34b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CGTATCACGAGGCCCTTTCGT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TTACCGCCTTTGAGTGAGCTGA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Luciferase assay plasmid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uc-JAG-1-3′UTR</w:t>
            </w:r>
            <w:r>
              <w:rPr>
                <w:rFonts w:cs="Arial" w:ascii="Arial" w:hAnsi="Arial"/>
                <w:b/>
                <w:sz w:val="20"/>
                <w:szCs w:val="20"/>
              </w:rPr>
              <w:t>-W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CTAGTcagaccgcgggcactgccgccgcta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GCGTTGGCCATTAATCCAGTGGTGTTTATT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uc-JAG-1-3′UTR</w:t>
            </w:r>
            <w:r>
              <w:rPr>
                <w:rFonts w:cs="Arial" w:ascii="Arial" w:hAnsi="Arial"/>
                <w:b/>
                <w:sz w:val="20"/>
                <w:szCs w:val="20"/>
              </w:rPr>
              <w:t>-Mu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ggtataataggctctCGGACacagaggga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tccatccctctgtGTCCGagagccta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uc-CyclinD1-3′UTR</w:t>
            </w:r>
            <w:r>
              <w:rPr>
                <w:rFonts w:cs="Arial" w:ascii="Arial" w:hAnsi="Arial"/>
                <w:b/>
                <w:sz w:val="20"/>
                <w:szCs w:val="20"/>
              </w:rPr>
              <w:t>-W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TCGAGgggcgccaggcaggcgggcgccaccg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GCGTTCGGAACCGAACTTAGGTTGAGTACCC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uc-CyclinD1-3′UTR</w:t>
            </w:r>
            <w:r>
              <w:rPr>
                <w:rFonts w:cs="Arial" w:ascii="Arial" w:hAnsi="Arial"/>
                <w:b/>
                <w:sz w:val="20"/>
                <w:szCs w:val="20"/>
              </w:rPr>
              <w:t>-Mu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tttacaatgtcatataGACGGatgtacta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actaaaactagtacatCCGTCtatatgaca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aps/>
                <w:color w:val="FF0000"/>
                <w:sz w:val="18"/>
                <w:szCs w:val="18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rFonts w:ascii="Arial" w:hAnsi="Arial" w:eastAsia="AdvTimes;細明體" w:cs="Arial"/>
          <w:b/>
          <w:b/>
          <w:kern w:val="0"/>
        </w:rPr>
      </w:pPr>
      <w:r>
        <w:rPr>
          <w:rFonts w:eastAsia="AdvTimes;細明體" w:cs="Arial" w:ascii="Arial" w:hAnsi="Arial"/>
          <w:b/>
          <w:kern w:val="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無間距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6:10:00Z</dcterms:created>
  <dc:creator>李奕旻</dc:creator>
  <dc:description/>
  <dc:language>en-US</dc:language>
  <cp:lastModifiedBy>李奕旻</cp:lastModifiedBy>
  <dcterms:modified xsi:type="dcterms:W3CDTF">2011-09-29T06:10:00Z</dcterms:modified>
  <cp:revision>2</cp:revision>
  <dc:subject/>
  <dc:title/>
</cp:coreProperties>
</file>